
<file path=[Content_Types].xml><?xml version="1.0" encoding="utf-8"?>
<Types xmlns="http://schemas.openxmlformats.org/package/2006/content-types">
  <Default Extension="wmf" ContentType="image/x-wm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b w:val="0"/>
          <w:vertAlign w:val="baseline"/>
        </w:rPr>
      </w:pPr>
      <w:bookmarkStart w:id="0" w:name="_Hlk95833268"/>
      <w:r>
        <w:t>Supplementary Material</w:t>
      </w:r>
    </w:p>
    <w:bookmarkEnd w:id="0"/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left"/>
        <w:textAlignment w:val="auto"/>
        <w:outlineLvl w:val="9"/>
        <w:rPr>
          <w:rFonts w:hint="eastAsia"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 xml:space="preserve">1   </w:t>
      </w:r>
      <w:r>
        <w:rPr>
          <w:rFonts w:hint="eastAsia" w:ascii="Times New Roman" w:hAnsi="Times New Roman" w:eastAsia="宋体" w:cs="Times New Roman"/>
          <w:b/>
          <w:bCs/>
          <w:sz w:val="24"/>
        </w:rPr>
        <w:t>Supplementary Tables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left"/>
        <w:textAlignment w:val="auto"/>
        <w:outlineLvl w:val="0"/>
        <w:rPr>
          <w:rFonts w:hint="eastAsia" w:ascii="Times New Roman" w:hAnsi="Times New Roman"/>
          <w:b w:val="0"/>
          <w:bCs w:val="0"/>
          <w:color w:val="auto"/>
          <w:sz w:val="24"/>
        </w:rPr>
      </w:pPr>
      <w:r>
        <w:rPr>
          <w:rFonts w:hint="eastAsia" w:ascii="Times New Roman" w:hAnsi="Times New Roman"/>
          <w:b w:val="0"/>
          <w:bCs w:val="0"/>
          <w:color w:val="auto"/>
          <w:sz w:val="24"/>
        </w:rPr>
        <w:t>Table S1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 xml:space="preserve"> | 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 xml:space="preserve">Supplementary 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>s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 xml:space="preserve">earch </w:t>
      </w:r>
      <w:r>
        <w:rPr>
          <w:rFonts w:hint="eastAsia" w:ascii="Times New Roman" w:hAnsi="Times New Roman"/>
          <w:b w:val="0"/>
          <w:bCs w:val="0"/>
          <w:color w:val="auto"/>
          <w:sz w:val="24"/>
          <w:lang w:val="en-US" w:eastAsia="zh-CN"/>
        </w:rPr>
        <w:t>s</w:t>
      </w:r>
      <w:r>
        <w:rPr>
          <w:rFonts w:hint="eastAsia" w:ascii="Times New Roman" w:hAnsi="Times New Roman"/>
          <w:b w:val="0"/>
          <w:bCs w:val="0"/>
          <w:color w:val="auto"/>
          <w:sz w:val="24"/>
        </w:rPr>
        <w:t>trategy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27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left"/>
              <w:textAlignment w:val="auto"/>
              <w:outlineLvl w:val="0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  <w:t>Number</w:t>
            </w:r>
          </w:p>
        </w:tc>
        <w:tc>
          <w:tcPr>
            <w:tcW w:w="1272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left"/>
              <w:textAlignment w:val="auto"/>
              <w:outlineLvl w:val="0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left"/>
              <w:textAlignment w:val="auto"/>
              <w:outlineLvl w:val="0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  <w:t>#1</w:t>
            </w:r>
          </w:p>
        </w:tc>
        <w:tc>
          <w:tcPr>
            <w:tcW w:w="1272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left"/>
              <w:textAlignment w:val="auto"/>
              <w:outlineLvl w:val="0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TS = (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TMS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rTMS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Transcranial Magnetic Stimulation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Magnetic Stimulation*,Transcranial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Stimulation*, Transcranial Magnetic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Repetitive transcranial magnetic stimulation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Transcranial Magnetic Stimulation*, Repetitive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TBS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iTBS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theta burst stimulation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θ burst stimulation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TBS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ontinuous transcranial burst stimulation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Transcranial Magnetic Stimulation*, Single Pulse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Transcranial Magnetic Stimulation*, Paired Pulse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left"/>
              <w:textAlignment w:val="auto"/>
              <w:outlineLvl w:val="0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  <w:t>#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272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left"/>
              <w:textAlignment w:val="auto"/>
              <w:outlineLvl w:val="0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TS = (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ognition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Neurocogniti*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ognitive Function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Function*, Cognitive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ognitive impairment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ognitive dysfunction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memory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attention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Executive Function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Executive Control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alculati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unilateral neglect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Problem Solving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left"/>
              <w:textAlignment w:val="auto"/>
              <w:outlineLvl w:val="0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  <w:t>#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  <w:lang w:val="en-US" w:eastAsia="zh-CN"/>
              </w:rPr>
              <w:t>3</w:t>
            </w:r>
          </w:p>
        </w:tc>
        <w:tc>
          <w:tcPr>
            <w:tcW w:w="1272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left"/>
              <w:textAlignment w:val="auto"/>
              <w:outlineLvl w:val="0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TS = (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Stroke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erebrovascular Accident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VA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VAs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Apoplexy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erebrovascular Apoplexy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Apoplexy, Cerebrovascula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erebrovascular Stroke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Stroke*,Cerebrovascular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Brain Vascular Accident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Vascular Accident*, Brain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erebral Stroke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Stroke*, Cerebral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Stroke*, Acute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Acute Stroke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Cerebrovascular Accident*, Acute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OR 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“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Acute Cerebrovascular Accident*</w:t>
            </w:r>
            <w:r>
              <w:rPr>
                <w:rFonts w:hint="eastAsia" w:ascii="Times New Roman" w:hAnsi="Times New Roman" w:eastAsia="Times New Roman"/>
                <w:color w:val="auto"/>
                <w:sz w:val="24"/>
                <w:szCs w:val="24"/>
              </w:rPr>
              <w:t>”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 xml:space="preserve"> 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54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left"/>
              <w:textAlignment w:val="auto"/>
              <w:outlineLvl w:val="0"/>
              <w:rPr>
                <w:rFonts w:hint="eastAsia" w:ascii="Times New Roman" w:hAnsi="Times New Roman" w:eastAsia="宋体"/>
                <w:b w:val="0"/>
                <w:bCs w:val="0"/>
                <w:color w:val="auto"/>
                <w:sz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  <w:t>#</w:t>
            </w: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272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20" w:after="120"/>
              <w:jc w:val="left"/>
              <w:textAlignment w:val="auto"/>
              <w:outlineLvl w:val="0"/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auto"/>
                <w:sz w:val="24"/>
                <w:vertAlign w:val="baseline"/>
              </w:rPr>
              <w:t>#1 and #2 and #3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left"/>
        <w:textAlignment w:val="auto"/>
        <w:outlineLvl w:val="0"/>
        <w:rPr>
          <w:rFonts w:hint="eastAsia" w:ascii="Times New Roman" w:hAnsi="Times New Roman"/>
          <w:b w:val="0"/>
          <w:bCs w:val="0"/>
          <w:color w:val="FF0000"/>
          <w:sz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after="120"/>
        <w:jc w:val="left"/>
        <w:textAlignment w:val="auto"/>
        <w:outlineLvl w:val="0"/>
        <w:rPr>
          <w:rFonts w:hint="eastAsia"/>
        </w:rPr>
      </w:pPr>
      <w:r>
        <w:rPr>
          <w:rFonts w:ascii="Times New Roman" w:hAnsi="Times New Roman"/>
          <w:sz w:val="24"/>
        </w:rPr>
        <w:t>Table S</w:t>
      </w:r>
      <w:r>
        <w:rPr>
          <w:rFonts w:hint="eastAsia" w:ascii="Times New Roman" w:hAnsi="Times New Roman"/>
          <w:sz w:val="24"/>
          <w:lang w:val="en-US" w:eastAsia="zh-CN"/>
        </w:rPr>
        <w:t xml:space="preserve">2 | </w:t>
      </w:r>
      <w:r>
        <w:rPr>
          <w:rFonts w:ascii="Times New Roman" w:hAnsi="Times New Roman"/>
          <w:sz w:val="24"/>
        </w:rPr>
        <w:t>Characteristics of included studies</w:t>
      </w:r>
    </w:p>
    <w:tbl>
      <w:tblPr>
        <w:tblStyle w:val="6"/>
        <w:tblW w:w="16416" w:type="dxa"/>
        <w:jc w:val="center"/>
        <w:tblBorders>
          <w:top w:val="single" w:color="BFBFBF" w:sz="4" w:space="0"/>
          <w:left w:val="none" w:color="auto" w:sz="0" w:space="0"/>
          <w:bottom w:val="single" w:color="BFBFBF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5"/>
        <w:gridCol w:w="770"/>
        <w:gridCol w:w="970"/>
        <w:gridCol w:w="709"/>
        <w:gridCol w:w="521"/>
        <w:gridCol w:w="1049"/>
        <w:gridCol w:w="1585"/>
        <w:gridCol w:w="1005"/>
        <w:gridCol w:w="832"/>
        <w:gridCol w:w="588"/>
        <w:gridCol w:w="834"/>
        <w:gridCol w:w="2083"/>
        <w:gridCol w:w="2333"/>
        <w:gridCol w:w="867"/>
        <w:gridCol w:w="804"/>
        <w:gridCol w:w="711"/>
      </w:tblGrid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755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Study</w:t>
            </w:r>
          </w:p>
        </w:tc>
        <w:tc>
          <w:tcPr>
            <w:tcW w:w="770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Country</w:t>
            </w:r>
          </w:p>
        </w:tc>
        <w:tc>
          <w:tcPr>
            <w:tcW w:w="970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Population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diagnosis</w:t>
            </w:r>
          </w:p>
        </w:tc>
        <w:tc>
          <w:tcPr>
            <w:tcW w:w="709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</w:rPr>
              <w:t>Sample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</w:rPr>
              <w:t>size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</w:rPr>
              <w:t>(E/C)</w:t>
            </w:r>
          </w:p>
        </w:tc>
        <w:tc>
          <w:tcPr>
            <w:tcW w:w="521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  <w:t>Men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  <w:t>(%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highlight w:val="none"/>
              </w:rPr>
              <w:t>E/C</w:t>
            </w:r>
            <w:r>
              <w:rPr>
                <w:rFonts w:hint="default" w:ascii="Times New Roman" w:hAnsi="Times New Roman"/>
                <w:b/>
                <w:bCs/>
                <w:sz w:val="15"/>
                <w:szCs w:val="15"/>
                <w:highlight w:val="none"/>
              </w:rPr>
              <w:t>)</w:t>
            </w:r>
          </w:p>
        </w:tc>
        <w:tc>
          <w:tcPr>
            <w:tcW w:w="1049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age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(y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ear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E/C</w:t>
            </w: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)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1585" w:type="dxa"/>
            <w:vMerge w:val="restart"/>
            <w:tcBorders>
              <w:top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Onset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time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(E/C)</w:t>
            </w:r>
          </w:p>
        </w:tc>
        <w:tc>
          <w:tcPr>
            <w:tcW w:w="1005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Education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 xml:space="preserve">(y 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E/C</w:t>
            </w: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420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Intervention design</w:t>
            </w:r>
          </w:p>
        </w:tc>
        <w:tc>
          <w:tcPr>
            <w:tcW w:w="2917" w:type="dxa"/>
            <w:gridSpan w:val="2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 w:firstLine="452" w:firstLineChars="300"/>
              <w:jc w:val="both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Stimulation</w:t>
            </w: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 xml:space="preserve"> condition</w:t>
            </w:r>
          </w:p>
        </w:tc>
        <w:tc>
          <w:tcPr>
            <w:tcW w:w="2333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Outcome measure</w:t>
            </w:r>
          </w:p>
        </w:tc>
        <w:tc>
          <w:tcPr>
            <w:tcW w:w="867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Follow-up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(month)</w:t>
            </w:r>
          </w:p>
        </w:tc>
        <w:tc>
          <w:tcPr>
            <w:tcW w:w="804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Drop out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(E/C)</w:t>
            </w:r>
          </w:p>
        </w:tc>
        <w:tc>
          <w:tcPr>
            <w:tcW w:w="711" w:type="dxa"/>
            <w:vMerge w:val="restart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PEDro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score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755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</w:rPr>
            </w:pPr>
          </w:p>
        </w:tc>
        <w:tc>
          <w:tcPr>
            <w:tcW w:w="770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</w:rPr>
            </w:pPr>
          </w:p>
        </w:tc>
        <w:tc>
          <w:tcPr>
            <w:tcW w:w="970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</w:rPr>
            </w:pPr>
          </w:p>
        </w:tc>
        <w:tc>
          <w:tcPr>
            <w:tcW w:w="709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</w:rPr>
            </w:pPr>
          </w:p>
        </w:tc>
        <w:tc>
          <w:tcPr>
            <w:tcW w:w="521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highlight w:val="yellow"/>
              </w:rPr>
            </w:pPr>
          </w:p>
        </w:tc>
        <w:tc>
          <w:tcPr>
            <w:tcW w:w="1049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</w:rPr>
            </w:pPr>
          </w:p>
        </w:tc>
        <w:tc>
          <w:tcPr>
            <w:tcW w:w="1585" w:type="dxa"/>
            <w:vMerge w:val="continue"/>
            <w:tcBorders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</w:rPr>
            </w:pPr>
          </w:p>
        </w:tc>
        <w:tc>
          <w:tcPr>
            <w:tcW w:w="1005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</w:rPr>
            </w:pPr>
          </w:p>
        </w:tc>
        <w:tc>
          <w:tcPr>
            <w:tcW w:w="83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E</w:t>
            </w:r>
          </w:p>
        </w:tc>
        <w:tc>
          <w:tcPr>
            <w:tcW w:w="588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default" w:ascii="Times New Roman" w:hAnsi="Times New Roman"/>
                <w:b/>
                <w:bCs/>
                <w:sz w:val="15"/>
                <w:szCs w:val="15"/>
              </w:rPr>
              <w:t>C</w:t>
            </w:r>
          </w:p>
        </w:tc>
        <w:tc>
          <w:tcPr>
            <w:tcW w:w="83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/>
                <w:b/>
                <w:bCs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  <w:lang w:val="en-US" w:eastAsia="zh-CN"/>
              </w:rPr>
              <w:t>Site</w:t>
            </w:r>
          </w:p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(DLPFC)</w:t>
            </w:r>
          </w:p>
        </w:tc>
        <w:tc>
          <w:tcPr>
            <w:tcW w:w="2083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/>
                <w:b/>
                <w:bCs/>
                <w:sz w:val="15"/>
                <w:szCs w:val="15"/>
              </w:rPr>
              <w:t>Protocol</w:t>
            </w:r>
          </w:p>
        </w:tc>
        <w:tc>
          <w:tcPr>
            <w:tcW w:w="2333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</w:rPr>
            </w:pPr>
          </w:p>
        </w:tc>
        <w:tc>
          <w:tcPr>
            <w:tcW w:w="867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</w:rPr>
            </w:pPr>
          </w:p>
        </w:tc>
        <w:tc>
          <w:tcPr>
            <w:tcW w:w="804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</w:rPr>
            </w:pPr>
          </w:p>
        </w:tc>
        <w:tc>
          <w:tcPr>
            <w:tcW w:w="711" w:type="dxa"/>
            <w:vMerge w:val="continue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tabs>
                <w:tab w:val="left" w:pos="1087"/>
              </w:tabs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</w:rPr>
            </w:pP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 xml:space="preserve">Cha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yellow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(2022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South kore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10/11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80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72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7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53.8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 xml:space="preserve"> ± 8.2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61.8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9.7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9.50 ± 49.50 month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18.30 ± 24.60 month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0.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± 3.8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2.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± 2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"/>
              </w:rPr>
              <w:t>HF-rTMS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Sham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bookmarkStart w:id="1" w:name="OLE_LINK4"/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Ipsilateral</w:t>
            </w:r>
            <w:bookmarkEnd w:id="1"/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1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0% RMT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2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Hz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00 pulses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2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in/d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/week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weeks</w:t>
            </w:r>
            <w:r>
              <w:rPr>
                <w:rFonts w:hint="default"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15"/>
                <w:szCs w:val="15"/>
                <w:highlight w:val="yellow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①Global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Cognition: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highlight w:val="none"/>
                <w:lang w:bidi="ar"/>
              </w:rPr>
              <w:t>MMS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180" w:lineRule="exact"/>
              <w:ind w:left="0" w:right="0"/>
              <w:jc w:val="both"/>
              <w:rPr>
                <w:rFonts w:hint="default" w:ascii="Times New Roman" w:hAnsi="Times New Roman" w:eastAsia="微软雅黑" w:cs="Times New Roman"/>
                <w:sz w:val="15"/>
                <w:szCs w:val="15"/>
                <w:highlight w:val="yellow"/>
                <w:lang w:bidi="ar"/>
              </w:rPr>
            </w:pP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yellow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3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0/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both"/>
              <w:rPr>
                <w:rFonts w:hint="eastAsia" w:ascii="Times New Roman" w:hAnsi="Times New Roman" w:eastAsia="宋体" w:cs="Times New Roman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Li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(2022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28/30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53.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3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60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.0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69.5 (60.0,78.0) 66.0 (53.0,75.0)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(1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day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(18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3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)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day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Illiteracy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:4/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primary schoo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:12/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Junior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high school and above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:12/14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  <w:t>iTB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5"/>
                <w:szCs w:val="15"/>
                <w:highlight w:val="none"/>
                <w:lang w:val="en-US" w:eastAsia="zh-CN" w:bidi="ar-SA"/>
              </w:rPr>
              <w:t>+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Sh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/>
              </w:rPr>
              <w:t>+C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Left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1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0% RMT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60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pulses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192 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/d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5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/week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weeks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 w:ascii="Times New Roman" w:hAnsi="Times New Roman" w:eastAsia="微软雅黑" w:cs="Times New Roman"/>
                <w:sz w:val="15"/>
                <w:szCs w:val="15"/>
                <w:highlight w:val="yellow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①Global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Cognition: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 xml:space="preserve"> P300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Zha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(2022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20/20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4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0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6.0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2.00 month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6.0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2.00 month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0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HF-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Sh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Left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80% RMT, 5Hz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30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pulses, 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2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in/d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5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d/ week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weeks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①Global 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Cognition: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oCA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 w:bidi="ar"/>
              </w:rPr>
              <w:t>、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P3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180" w:lineRule="exac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②Attention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TM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③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lang w:bidi="ar"/>
              </w:rPr>
              <w:t>xecution:</w:t>
            </w:r>
            <w:r>
              <w:rPr>
                <w:rFonts w:hint="default" w:ascii="Times New Roman" w:hAnsi="Times New Roman" w:eastAsia="微软雅黑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微软雅黑" w:cs="Times New Roman"/>
                <w:sz w:val="15"/>
                <w:szCs w:val="15"/>
                <w:lang w:val="en-US" w:eastAsia="zh-CN" w:bidi="ar"/>
              </w:rPr>
              <w:t>SCWT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/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Wang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(20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5/15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73.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6.7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7.8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3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8.8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9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52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21.6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0 day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57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18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0 day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9.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.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8.8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.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HF-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Sh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Ipsilateral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80%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RMT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1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Hz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2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in/d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5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d/ week, 8 weeks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oCA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/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Liu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(202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P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2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29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4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5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.5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8.5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6.2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7.6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7.25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.7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1.8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month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.6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1.8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month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9.7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2.8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8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3.32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F-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Sh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C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L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eft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0% RMT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pulses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d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/week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weeks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MMS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②Memory: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DST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 w:bidi="ar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D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③Attention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TM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④ADL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FIM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Yin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(202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6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8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87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88.9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6.6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2.92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8.1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11.27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52 (38.2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98.75)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day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55 (39.7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94.75)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day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0.0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4.1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9.3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3.87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F-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Sh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eft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0%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RMT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1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Hz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00 pulses, 20 min/d, 5 d/ week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4 weeks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oC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②Memory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RBM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③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xecution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VS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④ADL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MBI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2/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 w:firstLine="150" w:firstLineChars="100"/>
              <w:jc w:val="both"/>
              <w:rPr>
                <w:rFonts w:hint="eastAsia" w:ascii="Times New Roman" w:hAnsi="Times New Roman" w:eastAsia="宋体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highlight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Li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(202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5/15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46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7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5.47 ± 3.6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4.53 ± 4.72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2.73 ± 8.0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day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19.13 ± 7.9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day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9.20 ± 2.3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9.07 ± 2.63 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F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Sh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L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eft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%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RMT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5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Hz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00 pulses, 5 d/ week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week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MSE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 w:bidi="ar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M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oCA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softHyphen/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softHyphen/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/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 w:firstLine="150" w:firstLineChars="100"/>
              <w:jc w:val="both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Zha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(2020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PSV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0/30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3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3.3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49.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07 ± 9.26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49.17 ± 10.58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49.73 ± 28. 8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day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51.07 ± 28. 6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day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12.27 ± 2.92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13.16 ± 3.37 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F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Left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%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RMT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15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Hz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00 pulses, 20 min/d, 5 d/ week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weeks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MSE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 w:bidi="ar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M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oCA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softHyphen/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softHyphen/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/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 w:firstLine="150" w:firstLineChars="100"/>
              <w:jc w:val="both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6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 xml:space="preserve">Zheng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(2020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5/51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4.7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8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7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9.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6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48.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14.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day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47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11.8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day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9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3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9.8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3.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HF-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DT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Sh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+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DT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L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eft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%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RMT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1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Hz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0 min/d, 5 d/ week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weeks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M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oCA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 w:bidi="ar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P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②Memory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RBM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③ADL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MBI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softHyphen/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softHyphen/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/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 w:firstLine="150" w:firstLineChars="100"/>
              <w:jc w:val="both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Tsai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both"/>
              <w:rPr>
                <w:rFonts w:hint="eastAsia" w:ascii="Times New Roman" w:hAnsi="Times New Roman" w:eastAsia="宋体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et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al.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 xml:space="preserve"> (2010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bookmarkStart w:id="2" w:name="OLE_LINK5"/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5</w:t>
            </w:r>
            <w:bookmarkEnd w:id="2"/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81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8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86.7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7.45 ± 12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6.23 ±1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0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33.27 ± 26.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month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38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± 7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 month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.0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 2.8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3.64 ± 1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F-rTMS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S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am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L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eft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%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RMT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5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Hz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0 pulses, 5 d/ week,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2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weeks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①Cognition: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RBAN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②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Depression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BD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softHyphen/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softHyphen/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3/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 w:firstLine="150" w:firstLineChars="100"/>
              <w:jc w:val="both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10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Luo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(2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19</w:t>
            </w: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C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15/15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46.7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6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.0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5.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.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4.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.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0.5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7.8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days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32.9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>4.4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4"/>
                <w:szCs w:val="14"/>
                <w:lang w:val="en-US" w:eastAsia="zh-CN" w:bidi="ar"/>
              </w:rPr>
              <w:t>day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HF-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Left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-120</w:t>
            </w:r>
            <w:r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  <w:t>%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  <w:t>RMT,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 xml:space="preserve"> 5 </w:t>
            </w:r>
            <w:r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  <w:t>Hz,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 xml:space="preserve"> 105</w:t>
            </w:r>
            <w:r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  <w:t xml:space="preserve">0 pulses, 20 min/d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  <w:t>5 d/ week,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 xml:space="preserve"> 3 </w:t>
            </w:r>
            <w:r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  <w:t>weeks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①Global Cognition: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MSE</w:t>
            </w:r>
            <w:r>
              <w:rPr>
                <w:rFonts w:hint="eastAsia" w:ascii="Times New Roman" w:hAnsi="Times New Roman"/>
                <w:sz w:val="15"/>
                <w:szCs w:val="15"/>
                <w:lang w:eastAsia="zh-CN" w:bidi="ar"/>
              </w:rPr>
              <w:t>、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MoCA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softHyphen/>
            </w: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softHyphen/>
            </w:r>
            <w:r>
              <w:rPr>
                <w:rFonts w:hint="default" w:ascii="Times New Roman" w:hAnsi="Times New Roman"/>
                <w:sz w:val="15"/>
                <w:szCs w:val="15"/>
                <w:lang w:val="en-US" w:eastAsia="zh-CN" w:bidi="ar"/>
              </w:rPr>
              <w:t>N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0/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Ding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(2019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5/14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73.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4.3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3.6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7.5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.5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7.65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7.6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2.58 week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7.07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2.12 week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7.2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4.31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7.1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4.05 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HF-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Sh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Ipsilateral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ircular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110%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RMT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5 Hz, 20 min/d, 6 d/ week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week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oCA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 w:bidi="ar"/>
              </w:rPr>
              <w:t>、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P3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②ADL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FIM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/1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Zhan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(2019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0/30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6.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8.4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6.6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5.1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8.03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46.83 ± 28,13 d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ay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49.00 ±37.01 d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ay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1.8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4.1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1.6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2.75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HF-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Sh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Left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80% RMT, 5 Hz, 1600 pulses, 20 min/d, 5 d/ week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4 week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oCA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 w:bidi="ar"/>
              </w:rPr>
              <w:t>、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P30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②ADL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MBI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/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Wan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et al.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(2019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0/30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73.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7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4.5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.83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.1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 6.81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.2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.5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week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.6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.6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week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12.07 ± 3.4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11.2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3.16 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HF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rTMS+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C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Ipsilateral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8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-12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% RMT, 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~1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Hz, 60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~8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pulses, 20 min/d, 5 d/ week, 4 week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M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SE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 w:bidi="ar"/>
              </w:rPr>
              <w:t>、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oC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②ADL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MBI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/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7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Yin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(20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C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12/13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91.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92.3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8.5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1.98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0.1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0.29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59.83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30.5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day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56.1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3.74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day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9.54±3.2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8.92±3.57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F-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Sh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Left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80% RMT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Hz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20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pulses, 20 min/d, 5 d/ week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4 week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oC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②Memory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RBM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③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xecution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VST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④ADL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MBI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/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Liu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 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(20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7</w:t>
            </w: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7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China</w:t>
            </w:r>
          </w:p>
        </w:tc>
        <w:tc>
          <w:tcPr>
            <w:tcW w:w="970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PSEI</w:t>
            </w:r>
          </w:p>
        </w:tc>
        <w:tc>
          <w:tcPr>
            <w:tcW w:w="70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18/18</w:t>
            </w:r>
          </w:p>
        </w:tc>
        <w:tc>
          <w:tcPr>
            <w:tcW w:w="52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1.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</w:p>
        </w:tc>
        <w:tc>
          <w:tcPr>
            <w:tcW w:w="1049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5.33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7.05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2.6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9.98</w:t>
            </w:r>
          </w:p>
        </w:tc>
        <w:tc>
          <w:tcPr>
            <w:tcW w:w="158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8.44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1.97 momth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9.33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1.64 momths</w:t>
            </w:r>
          </w:p>
        </w:tc>
        <w:tc>
          <w:tcPr>
            <w:tcW w:w="1005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7.5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.81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9.5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4.88</w:t>
            </w:r>
          </w:p>
        </w:tc>
        <w:tc>
          <w:tcPr>
            <w:tcW w:w="832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F-rTMS+CR</w:t>
            </w:r>
          </w:p>
        </w:tc>
        <w:tc>
          <w:tcPr>
            <w:tcW w:w="588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Sh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83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Left</w:t>
            </w:r>
          </w:p>
        </w:tc>
        <w:tc>
          <w:tcPr>
            <w:tcW w:w="208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% RMT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1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Hz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70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pulses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10.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min/d, 5 d/ week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4 week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333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MMS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②Memory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DST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eastAsia="zh-CN" w:bidi="ar"/>
              </w:rPr>
              <w:t>、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D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③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>Attention</w:t>
            </w: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  <w:lang w:bidi="ar"/>
              </w:rPr>
              <w:t>:</w:t>
            </w:r>
            <w:r>
              <w:rPr>
                <w:rFonts w:hint="eastAsia" w:ascii="Times New Roman" w:hAnsi="Times New Roman" w:cs="Times New Roman"/>
                <w:sz w:val="15"/>
                <w:szCs w:val="15"/>
                <w:highlight w:val="none"/>
                <w:lang w:val="en-US" w:eastAsia="zh-CN" w:bidi="ar"/>
              </w:rPr>
              <w:t xml:space="preserve"> WCST</w:t>
            </w:r>
          </w:p>
        </w:tc>
        <w:tc>
          <w:tcPr>
            <w:tcW w:w="867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04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/0</w:t>
            </w:r>
          </w:p>
        </w:tc>
        <w:tc>
          <w:tcPr>
            <w:tcW w:w="711" w:type="dxa"/>
            <w:tcBorders>
              <w:top w:val="single" w:color="000000" w:sz="8" w:space="0"/>
              <w:bottom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9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val="en-US" w:eastAsia="zh-CN" w:bidi="ar"/>
              </w:rPr>
              <w:t>Zheng</w:t>
            </w: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/>
                <w:sz w:val="15"/>
                <w:szCs w:val="15"/>
                <w:lang w:bidi="ar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/>
                <w:sz w:val="15"/>
                <w:szCs w:val="15"/>
                <w:lang w:bidi="ar"/>
              </w:rPr>
              <w:t>(2017)</w:t>
            </w:r>
          </w:p>
        </w:tc>
        <w:tc>
          <w:tcPr>
            <w:tcW w:w="770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hina</w:t>
            </w:r>
          </w:p>
        </w:tc>
        <w:tc>
          <w:tcPr>
            <w:tcW w:w="970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P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VCI</w:t>
            </w:r>
          </w:p>
        </w:tc>
        <w:tc>
          <w:tcPr>
            <w:tcW w:w="709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0/30</w:t>
            </w:r>
          </w:p>
        </w:tc>
        <w:tc>
          <w:tcPr>
            <w:tcW w:w="521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46.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6.7</w:t>
            </w:r>
          </w:p>
        </w:tc>
        <w:tc>
          <w:tcPr>
            <w:tcW w:w="1049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8.8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3.5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61.97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±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.39</w:t>
            </w:r>
          </w:p>
        </w:tc>
        <w:tc>
          <w:tcPr>
            <w:tcW w:w="1585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2.73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1.26 month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3.0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1.11 months</w:t>
            </w:r>
          </w:p>
        </w:tc>
        <w:tc>
          <w:tcPr>
            <w:tcW w:w="1005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primary schoo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: 6/7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Junior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high school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: 15/14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univ.: 9/9</w:t>
            </w:r>
          </w:p>
        </w:tc>
        <w:tc>
          <w:tcPr>
            <w:tcW w:w="832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HF-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CR</w:t>
            </w:r>
          </w:p>
        </w:tc>
        <w:tc>
          <w:tcPr>
            <w:tcW w:w="588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R</w:t>
            </w:r>
          </w:p>
        </w:tc>
        <w:tc>
          <w:tcPr>
            <w:tcW w:w="834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Left</w:t>
            </w:r>
          </w:p>
        </w:tc>
        <w:tc>
          <w:tcPr>
            <w:tcW w:w="2083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80% RMT, 20 Hz, 1500 pulses, 20 min/d, 5 d/ week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6 week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2333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MSE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eastAsia="zh-CN" w:bidi="ar"/>
              </w:rPr>
              <w:t>、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oCA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②ADL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MBI</w:t>
            </w:r>
          </w:p>
        </w:tc>
        <w:tc>
          <w:tcPr>
            <w:tcW w:w="867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04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/0</w:t>
            </w:r>
          </w:p>
        </w:tc>
        <w:tc>
          <w:tcPr>
            <w:tcW w:w="711" w:type="dxa"/>
            <w:tcBorders>
              <w:top w:val="single" w:color="000000" w:sz="8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75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Bi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et al.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(201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)</w:t>
            </w:r>
          </w:p>
        </w:tc>
        <w:tc>
          <w:tcPr>
            <w:tcW w:w="7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hina</w:t>
            </w:r>
          </w:p>
        </w:tc>
        <w:tc>
          <w:tcPr>
            <w:tcW w:w="9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PS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CI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36/36</w:t>
            </w:r>
          </w:p>
        </w:tc>
        <w:tc>
          <w:tcPr>
            <w:tcW w:w="52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5.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.0</w:t>
            </w:r>
          </w:p>
        </w:tc>
        <w:tc>
          <w:tcPr>
            <w:tcW w:w="104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1.4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9.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2.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0.2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86.00 day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88.00 days</w:t>
            </w: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3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HF-rTM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AR</w:t>
            </w:r>
          </w:p>
        </w:tc>
        <w:tc>
          <w:tcPr>
            <w:tcW w:w="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Sham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+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AR</w:t>
            </w:r>
          </w:p>
        </w:tc>
        <w:tc>
          <w:tcPr>
            <w:tcW w:w="83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Right</w:t>
            </w:r>
          </w:p>
        </w:tc>
        <w:tc>
          <w:tcPr>
            <w:tcW w:w="208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circular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80% RMT, 10 Hz, 20 min/d, 5 d/ week,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 weeks</w:t>
            </w:r>
          </w:p>
        </w:tc>
        <w:tc>
          <w:tcPr>
            <w:tcW w:w="233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MMS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②ADL: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MBI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2.5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0/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0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BFBFBF" w:sz="4" w:space="0"/>
            <w:left w:val="none" w:color="auto" w:sz="0" w:space="0"/>
            <w:bottom w:val="single" w:color="BFBFB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5" w:hRule="atLeast"/>
          <w:jc w:val="center"/>
        </w:trPr>
        <w:tc>
          <w:tcPr>
            <w:tcW w:w="75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 xml:space="preserve">Kim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eastAsia" w:ascii="Times New Roman" w:hAnsi="Times New Roman"/>
                <w:sz w:val="15"/>
                <w:szCs w:val="15"/>
              </w:rPr>
            </w:pPr>
            <w:r>
              <w:rPr>
                <w:rFonts w:hint="eastAsia" w:ascii="Times New Roman" w:hAnsi="Times New Roman"/>
                <w:sz w:val="15"/>
                <w:szCs w:val="15"/>
              </w:rPr>
              <w:t>et al.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/>
                <w:sz w:val="15"/>
                <w:szCs w:val="15"/>
              </w:rPr>
            </w:pPr>
            <w:r>
              <w:rPr>
                <w:rFonts w:hint="default" w:ascii="Times New Roman" w:hAnsi="Times New Roman"/>
                <w:sz w:val="15"/>
                <w:szCs w:val="15"/>
              </w:rPr>
              <w:t>(201</w:t>
            </w:r>
            <w:r>
              <w:rPr>
                <w:rFonts w:hint="eastAsia" w:ascii="Times New Roman" w:hAnsi="Times New Roman"/>
                <w:sz w:val="15"/>
                <w:szCs w:val="15"/>
                <w:lang w:val="en-US" w:eastAsia="zh-CN"/>
              </w:rPr>
              <w:t>0</w:t>
            </w:r>
            <w:r>
              <w:rPr>
                <w:rFonts w:hint="default" w:ascii="Times New Roman" w:hAnsi="Times New Roman"/>
                <w:sz w:val="15"/>
                <w:szCs w:val="15"/>
              </w:rPr>
              <w:t>)</w:t>
            </w:r>
          </w:p>
        </w:tc>
        <w:tc>
          <w:tcPr>
            <w:tcW w:w="7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K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orea</w:t>
            </w:r>
          </w:p>
        </w:tc>
        <w:tc>
          <w:tcPr>
            <w:tcW w:w="97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PSCI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6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/6</w:t>
            </w:r>
          </w:p>
        </w:tc>
        <w:tc>
          <w:tcPr>
            <w:tcW w:w="52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6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/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6.7</w:t>
            </w:r>
          </w:p>
        </w:tc>
        <w:tc>
          <w:tcPr>
            <w:tcW w:w="104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53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16.9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66.8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 17.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158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241.2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42.5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 days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69.7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 xml:space="preserve"> 39.0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 days</w:t>
            </w:r>
          </w:p>
        </w:tc>
        <w:tc>
          <w:tcPr>
            <w:tcW w:w="10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3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HF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-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rTMS</w:t>
            </w:r>
          </w:p>
        </w:tc>
        <w:tc>
          <w:tcPr>
            <w:tcW w:w="588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Sham</w:t>
            </w:r>
          </w:p>
        </w:tc>
        <w:tc>
          <w:tcPr>
            <w:tcW w:w="83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L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eft</w:t>
            </w:r>
          </w:p>
        </w:tc>
        <w:tc>
          <w:tcPr>
            <w:tcW w:w="208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 xml:space="preserve"> coil,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80% RMT,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 Hz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0 pulses, 5 d/ week, 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  <w:t>weeks</w:t>
            </w:r>
          </w:p>
        </w:tc>
        <w:tc>
          <w:tcPr>
            <w:tcW w:w="233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①Global Cognition: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bidi="ar"/>
              </w:rPr>
              <w:t>MMSE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②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ADL: MBI</w:t>
            </w:r>
          </w:p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lang w:bidi="ar"/>
              </w:rPr>
              <w:t>③</w:t>
            </w: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Depresson: BDI</w:t>
            </w: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NR</w:t>
            </w:r>
          </w:p>
        </w:tc>
        <w:tc>
          <w:tcPr>
            <w:tcW w:w="80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0/0</w:t>
            </w:r>
          </w:p>
        </w:tc>
        <w:tc>
          <w:tcPr>
            <w:tcW w:w="71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宋体" w:cs="Times New Roman"/>
                <w:sz w:val="15"/>
                <w:szCs w:val="15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  <w:lang w:val="en-US" w:eastAsia="zh-CN" w:bidi="ar"/>
              </w:rPr>
              <w:t>10</w:t>
            </w:r>
          </w:p>
        </w:tc>
      </w:tr>
    </w:tbl>
    <w:p>
      <w:pPr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default" w:ascii="Times New Roman" w:hAnsi="Times New Roman" w:cs="Times New Roman"/>
          <w:sz w:val="15"/>
          <w:szCs w:val="15"/>
        </w:rPr>
        <w:t>Note: Data were expressed as mean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>± SD or median (interquartile range [IQR]).</w:t>
      </w:r>
    </w:p>
    <w:p>
      <w:pPr>
        <w:rPr>
          <w:rFonts w:hint="default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</w:rPr>
        <w:t>Abbreviations: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>E, experimental group; C, control group; DLPFC, dorsolateral prefrontal cortex; PSCI, post-stroke cognitive impairment; PSMCI, post-stroke mild cognitive impairment; PSVCI, post-stroke vascular cognitive impairment; PSEI, post-stroke executive impairment; PSAI, post-stroke attention impairment; HF-rTMS, high-frequency repetitive transcranial magnetic stimulation; iTBS, intermittent theta burst Stimulation; CR, conventional rehabilitation; AT, acupuncture therapy; DT, donepezil therapy;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RMT, resting motor threshold; MMSE, mini-mental state examination; MoCA, montreal cognitive assessment; RBMT, rivermead behavior memory test; DST, digit symbol test; DS, digital span test; RBANS, repeatable battery for the assessment of neuropsychological status; TMT, trail making test; SCWT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stroop color word test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;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 xml:space="preserve"> VST, victoria stroop test; WCST, w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111111"/>
          <w:spacing w:val="0"/>
          <w:sz w:val="15"/>
          <w:szCs w:val="15"/>
          <w:shd w:val="clear" w:fill="FFFFFF"/>
        </w:rPr>
        <w:t>siconsin card sorting test</w:t>
      </w:r>
      <w:r>
        <w:rPr>
          <w:rFonts w:hint="default" w:ascii="Times New Roman" w:hAnsi="Times New Roman" w:eastAsia="微软雅黑" w:cs="Times New Roman"/>
          <w:i w:val="0"/>
          <w:iCs w:val="0"/>
          <w:caps w:val="0"/>
          <w:color w:val="111111"/>
          <w:spacing w:val="0"/>
          <w:sz w:val="15"/>
          <w:szCs w:val="15"/>
          <w:shd w:val="clear" w:fill="FFFFFF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MBI, modified barthel index; FIM, functional independence measure; P300, P300 from event-related potential measurements; BDI, Beck Depression Inventory; NR, not reported；</w:t>
      </w:r>
      <w:bookmarkStart w:id="3" w:name="_GoBack"/>
      <w:bookmarkEnd w:id="3"/>
    </w:p>
    <w:p/>
    <w:p/>
    <w:p>
      <w:pPr>
        <w:rPr>
          <w:color w:val="auto"/>
        </w:rPr>
      </w:pPr>
    </w:p>
    <w:p>
      <w:pPr>
        <w:spacing w:before="240" w:after="240"/>
        <w:jc w:val="left"/>
        <w:outlineLvl w:val="9"/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 xml:space="preserve">2  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</w:rPr>
        <w:t>Supplementary Figure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lang w:val="en-US" w:eastAsia="zh-CN"/>
        </w:rPr>
        <w:t>s</w:t>
      </w:r>
    </w:p>
    <w:p>
      <w:pPr>
        <w:spacing w:before="240" w:after="240"/>
        <w:jc w:val="left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FIGURE S1 | Forest plot of the efficacy of excitatory TMS over the DLPFC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on global cognition in patients with PSCI compared to the control group. (A) MMSE, (B) MoCA.</w:t>
      </w:r>
    </w:p>
    <w:p>
      <w:pPr>
        <w:spacing w:before="240" w:after="240"/>
        <w:jc w:val="left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FIGURE S2 | Forest plot of the efficacy of excitatory TMS over the left hemispher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DLPFC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on executi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>on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 xml:space="preserve"> in patients with PSCI compared to the control group.</w:t>
      </w:r>
    </w:p>
    <w:p>
      <w:pPr>
        <w:spacing w:before="240" w:after="240"/>
        <w:jc w:val="left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FIGURE S3 |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Forest plot of the efficacy of excitatory TMS over the DLPFC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lang w:val="en-US" w:eastAsia="zh-CN"/>
        </w:rPr>
        <w:t>on MBI in patients with PSCI compared to the control group.</w:t>
      </w:r>
    </w:p>
    <w:p/>
    <w:sectPr>
      <w:headerReference r:id="rId3" w:type="default"/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g4ZGM4ZTliMTljNTNmNjM4N2I4OWIzYWU5ODYyYjMifQ=="/>
  </w:docVars>
  <w:rsids>
    <w:rsidRoot w:val="00172A27"/>
    <w:rsid w:val="054B6DBE"/>
    <w:rsid w:val="06945F02"/>
    <w:rsid w:val="07E47586"/>
    <w:rsid w:val="0C060F82"/>
    <w:rsid w:val="0D8C6796"/>
    <w:rsid w:val="147321EF"/>
    <w:rsid w:val="14AB3737"/>
    <w:rsid w:val="19662322"/>
    <w:rsid w:val="1CF31CB2"/>
    <w:rsid w:val="1FE17318"/>
    <w:rsid w:val="210A7A37"/>
    <w:rsid w:val="21367100"/>
    <w:rsid w:val="213E4D87"/>
    <w:rsid w:val="21FF3314"/>
    <w:rsid w:val="250C0222"/>
    <w:rsid w:val="27B05F18"/>
    <w:rsid w:val="2CDD2F9D"/>
    <w:rsid w:val="2E0D7D88"/>
    <w:rsid w:val="3579545F"/>
    <w:rsid w:val="39A46823"/>
    <w:rsid w:val="3CB727D3"/>
    <w:rsid w:val="3E950E30"/>
    <w:rsid w:val="42E61C5A"/>
    <w:rsid w:val="435272F0"/>
    <w:rsid w:val="45B778DE"/>
    <w:rsid w:val="45FB7648"/>
    <w:rsid w:val="486378A9"/>
    <w:rsid w:val="4928786D"/>
    <w:rsid w:val="52217822"/>
    <w:rsid w:val="5A845B89"/>
    <w:rsid w:val="64904662"/>
    <w:rsid w:val="6659436D"/>
    <w:rsid w:val="68CF2DA5"/>
    <w:rsid w:val="691D5B26"/>
    <w:rsid w:val="6B2F39C4"/>
    <w:rsid w:val="6BF40694"/>
    <w:rsid w:val="70072050"/>
    <w:rsid w:val="75555202"/>
    <w:rsid w:val="79907C4E"/>
    <w:rsid w:val="7B902188"/>
    <w:rsid w:val="7C5143D4"/>
    <w:rsid w:val="7EA0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Normal (Web)"/>
    <w:qFormat/>
    <w:uiPriority w:val="0"/>
    <w:pPr>
      <w:widowControl w:val="0"/>
      <w:spacing w:before="0" w:beforeAutospacing="1" w:after="0" w:afterAutospacing="1"/>
      <w:ind w:left="0" w:right="0"/>
      <w:jc w:val="left"/>
    </w:pPr>
    <w:rPr>
      <w:rFonts w:ascii="Calibri" w:hAnsi="Calibri" w:eastAsia="宋体" w:cs="Times New Roman"/>
      <w:kern w:val="0"/>
      <w:sz w:val="24"/>
      <w:szCs w:val="24"/>
      <w:lang w:val="en-US" w:eastAsia="zh-CN" w:bidi="ar"/>
    </w:rPr>
  </w:style>
  <w:style w:type="paragraph" w:styleId="5">
    <w:name w:val="Title"/>
    <w:next w:val="1"/>
    <w:qFormat/>
    <w:uiPriority w:val="0"/>
    <w:pPr>
      <w:widowControl w:val="0"/>
      <w:spacing w:before="240" w:after="60"/>
      <w:jc w:val="center"/>
      <w:outlineLvl w:val="0"/>
    </w:pPr>
    <w:rPr>
      <w:rFonts w:ascii="等线 Light" w:hAnsi="等线 Light" w:eastAsia="宋体" w:cs="Times New Roman"/>
      <w:b/>
      <w:bCs/>
      <w:kern w:val="2"/>
      <w:sz w:val="32"/>
      <w:szCs w:val="32"/>
      <w:lang w:val="en-US" w:eastAsia="zh-CN" w:bidi="ar-SA"/>
    </w:rPr>
  </w:style>
  <w:style w:type="table" w:styleId="7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Supplementary Material"/>
    <w:next w:val="5"/>
    <w:qFormat/>
    <w:uiPriority w:val="0"/>
    <w:pPr>
      <w:widowControl/>
      <w:suppressLineNumbers/>
      <w:spacing w:before="240" w:after="120"/>
      <w:jc w:val="center"/>
      <w:outlineLvl w:val="9"/>
    </w:pPr>
    <w:rPr>
      <w:rFonts w:ascii="Times New Roman" w:hAnsi="Times New Roman" w:eastAsia="宋体" w:cs="Times New Roman"/>
      <w:b/>
      <w:i/>
      <w:kern w:val="0"/>
      <w:sz w:val="32"/>
      <w:szCs w:val="3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534</Words>
  <Characters>6977</Characters>
  <Lines>0</Lines>
  <Paragraphs>0</Paragraphs>
  <TotalTime>90</TotalTime>
  <ScaleCrop>false</ScaleCrop>
  <LinksUpToDate>false</LinksUpToDate>
  <CharactersWithSpaces>796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1T02:46:00Z</dcterms:created>
  <dc:creator>韩凯月</dc:creator>
  <cp:lastModifiedBy>ASUS</cp:lastModifiedBy>
  <dcterms:modified xsi:type="dcterms:W3CDTF">2023-01-28T08:49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9215D0A291F9452EB72F63CF357CE769</vt:lpwstr>
  </property>
</Properties>
</file>